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CB" w:rsidRPr="000821CB" w:rsidRDefault="000821CB" w:rsidP="000821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proofErr w:type="gramStart"/>
      <w:r w:rsidRPr="000821CB"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General linear model for counts of puddling birdwing in response to all variables (full </w:t>
      </w: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t>m</w:t>
      </w:r>
      <w:r w:rsidRPr="000821CB">
        <w:rPr>
          <w:rFonts w:ascii="Times New Roman" w:eastAsia="Times New Roman" w:hAnsi="Times New Roman" w:cs="Times New Roman"/>
          <w:b/>
          <w:bCs/>
          <w:szCs w:val="24"/>
          <w:lang w:val="en-US"/>
        </w:rPr>
        <w:t>odel).</w:t>
      </w:r>
      <w:bookmarkStart w:id="0" w:name="_GoBack"/>
      <w:bookmarkEnd w:id="0"/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11"/>
        <w:gridCol w:w="1452"/>
        <w:gridCol w:w="726"/>
        <w:gridCol w:w="726"/>
        <w:gridCol w:w="1452"/>
        <w:gridCol w:w="1452"/>
        <w:gridCol w:w="1457"/>
      </w:tblGrid>
      <w:tr w:rsidR="00CF24DE" w:rsidRPr="0071641D" w:rsidTr="00712DCF">
        <w:trPr>
          <w:trHeight w:val="227"/>
        </w:trPr>
        <w:tc>
          <w:tcPr>
            <w:tcW w:w="12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Source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DF</w:t>
            </w:r>
          </w:p>
        </w:tc>
        <w:tc>
          <w:tcPr>
            <w:tcW w:w="7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proofErr w:type="spellStart"/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Adj</w:t>
            </w:r>
            <w:proofErr w:type="spellEnd"/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 SS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proofErr w:type="spellStart"/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Adj</w:t>
            </w:r>
            <w:proofErr w:type="spellEnd"/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 MS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F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P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Monitoring month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22</w:t>
            </w:r>
          </w:p>
        </w:tc>
        <w:tc>
          <w:tcPr>
            <w:tcW w:w="758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56.1522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2.5524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41.28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0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Relative humidity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232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232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6.84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3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Brightness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2417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2417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3.91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56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Temperature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432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432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70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09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All-day rainfal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255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25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1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524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Rainfal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4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4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23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636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All-day brightness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00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00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980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Error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75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2.2257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618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64</w:t>
            </w:r>
          </w:p>
        </w:tc>
        <w:tc>
          <w:tcPr>
            <w:tcW w:w="7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64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CF24DE" w:rsidRPr="0071641D" w:rsidTr="00712DCF">
        <w:trPr>
          <w:trHeight w:val="227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1641D">
              <w:rPr>
                <w:rFonts w:ascii="Times New Roman" w:hAnsi="Times New Roman" w:cs="Times New Roman"/>
                <w:szCs w:val="24"/>
              </w:rPr>
              <w:t>S = 0.2486; r</w:t>
            </w:r>
            <w:r w:rsidRPr="0071641D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71641D">
              <w:rPr>
                <w:rFonts w:ascii="Times New Roman" w:hAnsi="Times New Roman" w:cs="Times New Roman"/>
                <w:szCs w:val="24"/>
              </w:rPr>
              <w:t xml:space="preserve"> = 96.52%; r</w:t>
            </w:r>
            <w:r w:rsidRPr="0071641D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71641D">
              <w:rPr>
                <w:rFonts w:ascii="Times New Roman" w:hAnsi="Times New Roman" w:cs="Times New Roman"/>
                <w:szCs w:val="24"/>
              </w:rPr>
              <w:t xml:space="preserve"> (adjusted) = 93.82%; r</w:t>
            </w:r>
            <w:r w:rsidRPr="0071641D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71641D">
              <w:rPr>
                <w:rFonts w:ascii="Times New Roman" w:hAnsi="Times New Roman" w:cs="Times New Roman"/>
                <w:szCs w:val="24"/>
              </w:rPr>
              <w:t xml:space="preserve"> (predicted) = 88.29%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Regression term</w:t>
            </w:r>
          </w:p>
        </w:tc>
        <w:tc>
          <w:tcPr>
            <w:tcW w:w="113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Standardized </w:t>
            </w: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Coefficient</w:t>
            </w:r>
            <w:r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13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SE of coefficient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T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P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Constant</w:t>
            </w:r>
          </w:p>
        </w:tc>
        <w:tc>
          <w:tcPr>
            <w:tcW w:w="113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3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113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3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1.22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232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Relative humidity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270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103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2.62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3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Brightness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160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8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1.98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56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Temperature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128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153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84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09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All-day rainfall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49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7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0.64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524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Rainfall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33</w:t>
            </w:r>
          </w:p>
        </w:tc>
        <w:tc>
          <w:tcPr>
            <w:tcW w:w="1137" w:type="pct"/>
            <w:gridSpan w:val="2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69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48</w:t>
            </w:r>
          </w:p>
        </w:tc>
        <w:tc>
          <w:tcPr>
            <w:tcW w:w="761" w:type="pct"/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636</w:t>
            </w:r>
          </w:p>
        </w:tc>
      </w:tr>
      <w:tr w:rsidR="00CF24DE" w:rsidRPr="0071641D" w:rsidTr="00712DCF">
        <w:trPr>
          <w:trHeight w:val="227"/>
        </w:trPr>
        <w:tc>
          <w:tcPr>
            <w:tcW w:w="12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All-day brightness</w:t>
            </w:r>
          </w:p>
        </w:tc>
        <w:tc>
          <w:tcPr>
            <w:tcW w:w="1137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02</w:t>
            </w:r>
          </w:p>
        </w:tc>
        <w:tc>
          <w:tcPr>
            <w:tcW w:w="1137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08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3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24DE" w:rsidRPr="0071641D" w:rsidRDefault="00CF24DE" w:rsidP="00712D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1641D">
              <w:rPr>
                <w:rFonts w:ascii="Times New Roman" w:eastAsia="Times New Roman" w:hAnsi="Times New Roman" w:cs="Times New Roman"/>
                <w:szCs w:val="24"/>
                <w:lang w:val="en-US"/>
              </w:rPr>
              <w:t>0.980</w:t>
            </w:r>
          </w:p>
        </w:tc>
      </w:tr>
    </w:tbl>
    <w:p w:rsidR="007C3F9F" w:rsidRDefault="007C3F9F"/>
    <w:sectPr w:rsidR="007C3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DE"/>
    <w:rsid w:val="000821CB"/>
    <w:rsid w:val="000C5D49"/>
    <w:rsid w:val="007C3F9F"/>
    <w:rsid w:val="00CF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DE"/>
    <w:rPr>
      <w:rFonts w:eastAsiaTheme="minorEastAsia"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DE"/>
    <w:rPr>
      <w:rFonts w:eastAsiaTheme="minorEastAsia"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n Chooi Khim</dc:creator>
  <cp:lastModifiedBy>Phon Chooi Khim</cp:lastModifiedBy>
  <cp:revision>2</cp:revision>
  <dcterms:created xsi:type="dcterms:W3CDTF">2017-11-30T10:46:00Z</dcterms:created>
  <dcterms:modified xsi:type="dcterms:W3CDTF">2017-12-01T03:26:00Z</dcterms:modified>
</cp:coreProperties>
</file>